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7950A" w14:textId="3C429733" w:rsidR="00CA7510" w:rsidRPr="00AB7E5F" w:rsidRDefault="00CA7510" w:rsidP="00CA7510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195002204"/>
      <w:bookmarkEnd w:id="0"/>
      <w:r w:rsidRPr="00AB7E5F">
        <w:rPr>
          <w:rFonts w:ascii="Times New Roman" w:hAnsi="Times New Roman" w:cs="Times New Roman"/>
          <w:b/>
          <w:sz w:val="28"/>
          <w:szCs w:val="28"/>
          <w:lang w:val="en-US"/>
        </w:rPr>
        <w:t>Journal of Neuro-Oncolog</w:t>
      </w:r>
      <w:r w:rsidR="00931F28">
        <w:rPr>
          <w:rFonts w:ascii="Times New Roman" w:hAnsi="Times New Roman" w:cs="Times New Roman"/>
          <w:b/>
          <w:sz w:val="28"/>
          <w:szCs w:val="28"/>
          <w:lang w:val="en-US"/>
        </w:rPr>
        <w:t>y</w:t>
      </w:r>
    </w:p>
    <w:p w14:paraId="787D80B0" w14:textId="77777777" w:rsidR="00CA7510" w:rsidRDefault="00CA7510" w:rsidP="00CA751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632A">
        <w:rPr>
          <w:rFonts w:ascii="Times New Roman" w:hAnsi="Times New Roman" w:cs="Times New Roman"/>
          <w:b/>
          <w:sz w:val="24"/>
          <w:szCs w:val="24"/>
          <w:lang w:val="en-US"/>
        </w:rPr>
        <w:t>Surgical treatment of multiple breast cancer brain metastases: clinical characteristics and factors impacting postoperative survival</w:t>
      </w:r>
    </w:p>
    <w:p w14:paraId="01BEDAE6" w14:textId="77777777" w:rsidR="00CA7510" w:rsidRPr="004E632A" w:rsidRDefault="00CA7510" w:rsidP="00CA751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Anna Michel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aurèl Rauschenbach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,4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Hanah Karadachi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Meltem Gümüs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Yahya Ahmadipour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, Marvin Darkwah Oppong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Christoph Pöttgen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,5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 Jörg Hense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,3,6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 Neriman Özkan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Karsten H. Wrede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, Philip Dammann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>, Ulrich Sure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  <w:r w:rsidRPr="004E63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Ramazan Jabbarli 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,3</w:t>
      </w:r>
    </w:p>
    <w:p w14:paraId="11E05FE1" w14:textId="77777777" w:rsidR="00CA7510" w:rsidRPr="004E632A" w:rsidRDefault="00CA7510" w:rsidP="00CA75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CB08AA" w14:textId="77777777" w:rsidR="00CA7510" w:rsidRPr="004E632A" w:rsidRDefault="00CA7510" w:rsidP="00CA751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632A">
        <w:rPr>
          <w:rFonts w:ascii="Times New Roman" w:hAnsi="Times New Roman" w:cs="Times New Roman"/>
          <w:b/>
          <w:sz w:val="24"/>
          <w:szCs w:val="24"/>
          <w:lang w:val="en-US"/>
        </w:rPr>
        <w:t>Affiliation:</w:t>
      </w:r>
    </w:p>
    <w:p w14:paraId="73184F00" w14:textId="77777777" w:rsidR="00CA7510" w:rsidRPr="001D1192" w:rsidRDefault="00CA7510" w:rsidP="00CA7510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D1192">
        <w:rPr>
          <w:rFonts w:ascii="Times New Roman" w:hAnsi="Times New Roman" w:cs="Times New Roman"/>
          <w:lang w:val="en-US"/>
        </w:rPr>
        <w:t>Department of Neurosurgery and Spine Surgery, University Hospital Essen, Essen, Germany</w:t>
      </w:r>
    </w:p>
    <w:p w14:paraId="069BACC3" w14:textId="77777777" w:rsidR="00CA7510" w:rsidRPr="001D1192" w:rsidRDefault="00CA7510" w:rsidP="00CA7510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D1192">
        <w:rPr>
          <w:rFonts w:ascii="Times New Roman" w:hAnsi="Times New Roman" w:cs="Times New Roman"/>
          <w:lang w:val="en-US"/>
        </w:rPr>
        <w:t>Center for Translational Neuro‑ &amp; Behavioral Sciences (C‑TNBS), University Duisburg Essen, Essen, Germany</w:t>
      </w:r>
    </w:p>
    <w:p w14:paraId="1D3F6EC3" w14:textId="77777777" w:rsidR="00CA7510" w:rsidRDefault="00CA7510" w:rsidP="00CA7510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D1192">
        <w:rPr>
          <w:rFonts w:ascii="Times New Roman" w:hAnsi="Times New Roman" w:cs="Times New Roman"/>
          <w:lang w:val="en-US"/>
        </w:rPr>
        <w:t>German Cancer Consortium (DKTK) Partner Site, University Hospital Essen, 45147 Essen, Germany</w:t>
      </w:r>
    </w:p>
    <w:p w14:paraId="2588F1FA" w14:textId="77777777" w:rsidR="00CA7510" w:rsidRPr="001D1192" w:rsidRDefault="00CA7510" w:rsidP="00CA7510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80B62">
        <w:rPr>
          <w:rFonts w:ascii="Times New Roman" w:hAnsi="Times New Roman" w:cs="Times New Roman"/>
          <w:lang w:val="en-US"/>
        </w:rPr>
        <w:t>German Cancer Research Center (DKFZ) Division Translational Neurooncology at the West German Cancer Center (WTZ), DKTK Partner Site, University Hospital Essen, Essen, Germany</w:t>
      </w:r>
    </w:p>
    <w:p w14:paraId="11B7D412" w14:textId="77777777" w:rsidR="00CA7510" w:rsidRPr="001D1192" w:rsidRDefault="00CA7510" w:rsidP="00CA7510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D1192">
        <w:rPr>
          <w:rFonts w:ascii="Times New Roman" w:hAnsi="Times New Roman" w:cs="Times New Roman"/>
          <w:lang w:val="en-US"/>
        </w:rPr>
        <w:t>Department of Radiotherapy, University Hospital Essen, Essen, Germany</w:t>
      </w:r>
    </w:p>
    <w:p w14:paraId="544F7E9F" w14:textId="77777777" w:rsidR="00CA7510" w:rsidRPr="001D1192" w:rsidRDefault="00CA7510" w:rsidP="00CA7510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D1192">
        <w:rPr>
          <w:rFonts w:ascii="Times New Roman" w:hAnsi="Times New Roman" w:cs="Times New Roman"/>
          <w:lang w:val="en-US"/>
        </w:rPr>
        <w:t>Department of Medical Oncology, University Hospital Essen, Essen, Germany</w:t>
      </w:r>
    </w:p>
    <w:p w14:paraId="08B96990" w14:textId="77777777" w:rsidR="00CA7510" w:rsidRPr="00106793" w:rsidRDefault="00CA7510" w:rsidP="00CA75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137DF2" w14:textId="77777777" w:rsidR="00CA7510" w:rsidRPr="004E632A" w:rsidRDefault="00CA7510" w:rsidP="00CA751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632A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14:paraId="22D39571" w14:textId="77777777" w:rsidR="00CA7510" w:rsidRPr="004E632A" w:rsidRDefault="00CA7510" w:rsidP="00CA75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. med. Anna Michel</w:t>
      </w:r>
    </w:p>
    <w:p w14:paraId="2A18D270" w14:textId="77777777" w:rsidR="00CA7510" w:rsidRPr="004E632A" w:rsidRDefault="00CA7510" w:rsidP="00CA75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632A">
        <w:rPr>
          <w:rFonts w:ascii="Times New Roman" w:hAnsi="Times New Roman" w:cs="Times New Roman"/>
          <w:sz w:val="24"/>
          <w:szCs w:val="24"/>
          <w:lang w:val="en-US"/>
        </w:rPr>
        <w:t>Department of Neurosurgery and Spine surgery, University Hospital Essen, University Duisburg-Essen, Hufelandstraße 55, 45147 Essen, Germany</w:t>
      </w:r>
    </w:p>
    <w:p w14:paraId="154DE9FB" w14:textId="77777777" w:rsidR="00CA7510" w:rsidRPr="004E632A" w:rsidRDefault="00CA7510" w:rsidP="00CA75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632A">
        <w:rPr>
          <w:rFonts w:ascii="Times New Roman" w:hAnsi="Times New Roman" w:cs="Times New Roman"/>
          <w:sz w:val="24"/>
          <w:szCs w:val="24"/>
        </w:rPr>
        <w:t>E-Mail: anna.michel@u</w:t>
      </w:r>
      <w:r>
        <w:rPr>
          <w:rFonts w:ascii="Times New Roman" w:hAnsi="Times New Roman" w:cs="Times New Roman"/>
          <w:sz w:val="24"/>
          <w:szCs w:val="24"/>
        </w:rPr>
        <w:t>k-essen.de</w:t>
      </w:r>
    </w:p>
    <w:p w14:paraId="69160D1C" w14:textId="77777777" w:rsidR="00CA7510" w:rsidRPr="004E632A" w:rsidRDefault="00CA7510" w:rsidP="00CA75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632A">
        <w:rPr>
          <w:rFonts w:ascii="Times New Roman" w:hAnsi="Times New Roman" w:cs="Times New Roman"/>
          <w:sz w:val="24"/>
          <w:szCs w:val="24"/>
          <w:lang w:val="en-US"/>
        </w:rPr>
        <w:t>Telephone Number: 00492017231230/ Fax Number: 00492017231220</w:t>
      </w:r>
    </w:p>
    <w:p w14:paraId="0E01DD97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89EAB57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A201F5D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D602F3E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E012C20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E068FDA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UPPLEMENTARY MATERIAL</w:t>
      </w:r>
    </w:p>
    <w:p w14:paraId="5CC9A24B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E63FA14" w14:textId="4234582E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 w:rsidRPr="0006046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gure 1</w:t>
      </w:r>
      <w:r w:rsidRPr="00060460">
        <w:rPr>
          <w:rFonts w:ascii="Times New Roman" w:hAnsi="Times New Roman" w:cs="Times New Roman"/>
          <w:sz w:val="24"/>
          <w:szCs w:val="24"/>
          <w:lang w:val="en-US"/>
        </w:rPr>
        <w:t xml:space="preserve"> Kaplan</w:t>
      </w:r>
      <w:r w:rsidRPr="00DA182A">
        <w:rPr>
          <w:rFonts w:ascii="Times New Roman" w:hAnsi="Times New Roman" w:cs="Times New Roman"/>
          <w:sz w:val="24"/>
          <w:szCs w:val="24"/>
          <w:lang w:val="en-US"/>
        </w:rPr>
        <w:t xml:space="preserve"> Meier and Cox Regression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postoperative survival after brain metastasis surgery. </w:t>
      </w:r>
      <w:r w:rsidRPr="00DA182A">
        <w:rPr>
          <w:rFonts w:ascii="Times New Roman" w:hAnsi="Times New Roman" w:cs="Times New Roman"/>
          <w:sz w:val="24"/>
          <w:szCs w:val="24"/>
          <w:lang w:val="en-US"/>
        </w:rPr>
        <w:t>No significant difference in postoperative survival between individuals with multiple (median: 12.5 months) and sing</w:t>
      </w:r>
      <w:r>
        <w:rPr>
          <w:rFonts w:ascii="Times New Roman" w:hAnsi="Times New Roman" w:cs="Times New Roman"/>
          <w:sz w:val="24"/>
          <w:szCs w:val="24"/>
          <w:lang w:val="en-US"/>
        </w:rPr>
        <w:t>le</w:t>
      </w:r>
      <w:r w:rsidRPr="00DA182A">
        <w:rPr>
          <w:rFonts w:ascii="Times New Roman" w:hAnsi="Times New Roman" w:cs="Times New Roman"/>
          <w:sz w:val="24"/>
          <w:szCs w:val="24"/>
          <w:lang w:val="en-US"/>
        </w:rPr>
        <w:t xml:space="preserve"> (median: 17.0 months) BM, p=0.186.</w:t>
      </w:r>
    </w:p>
    <w:p w14:paraId="1C7D9B26" w14:textId="758E859B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6D1E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2C0B019" wp14:editId="3EC77610">
            <wp:extent cx="5759450" cy="3393440"/>
            <wp:effectExtent l="0" t="0" r="0" b="0"/>
            <wp:docPr id="215467887" name="Grafik 1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467887" name="Grafik 1" descr="Ein Bild, das Text, Diagramm, Reihe, parallel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5B808" w14:textId="77777777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61B95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F10EFF1" w14:textId="00C5954F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7D1AB38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1A265C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E2836DF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7CDFB46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42DACC8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74A5444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98F85DB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20ECB2B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C951BB1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F5444C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EE00460" w14:textId="77777777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ry </w:t>
      </w:r>
      <w:r w:rsidRPr="0006046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gure 2</w:t>
      </w:r>
      <w:r w:rsidRPr="00060460">
        <w:rPr>
          <w:rFonts w:ascii="Times New Roman" w:hAnsi="Times New Roman" w:cs="Times New Roman"/>
          <w:sz w:val="24"/>
          <w:szCs w:val="24"/>
          <w:lang w:val="en-US"/>
        </w:rPr>
        <w:t xml:space="preserve"> Kaplan</w:t>
      </w:r>
      <w:r w:rsidRPr="00DA182A">
        <w:rPr>
          <w:rFonts w:ascii="Times New Roman" w:hAnsi="Times New Roman" w:cs="Times New Roman"/>
          <w:sz w:val="24"/>
          <w:szCs w:val="24"/>
          <w:lang w:val="en-US"/>
        </w:rPr>
        <w:t xml:space="preserve"> Meier curve demonstrated p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perative survival after BCBM surgery for three subgroups (subgroup 1= </w:t>
      </w:r>
      <w:r w:rsidRPr="00D9048D">
        <w:rPr>
          <w:rFonts w:ascii="Times New Roman" w:hAnsi="Times New Roman" w:cs="Times New Roman"/>
          <w:sz w:val="24"/>
          <w:szCs w:val="24"/>
          <w:lang w:val="en-US"/>
        </w:rPr>
        <w:t>operated sing</w:t>
      </w:r>
      <w:r>
        <w:rPr>
          <w:rFonts w:ascii="Times New Roman" w:hAnsi="Times New Roman" w:cs="Times New Roman"/>
          <w:sz w:val="24"/>
          <w:szCs w:val="24"/>
          <w:lang w:val="en-US"/>
        </w:rPr>
        <w:t>le</w:t>
      </w:r>
      <w:r w:rsidRPr="00D9048D">
        <w:rPr>
          <w:rFonts w:ascii="Times New Roman" w:hAnsi="Times New Roman" w:cs="Times New Roman"/>
          <w:sz w:val="24"/>
          <w:szCs w:val="24"/>
          <w:lang w:val="en-US"/>
        </w:rPr>
        <w:t xml:space="preserve"> BCBM (n=6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9048D">
        <w:rPr>
          <w:rFonts w:ascii="Times New Roman" w:hAnsi="Times New Roman" w:cs="Times New Roman"/>
          <w:sz w:val="24"/>
          <w:szCs w:val="24"/>
          <w:lang w:val="en-US"/>
        </w:rPr>
        <w:t>subgroup 2 = one operated metastasis in patients with multiple metastases (n=2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9048D">
        <w:rPr>
          <w:rFonts w:ascii="Times New Roman" w:hAnsi="Times New Roman" w:cs="Times New Roman"/>
          <w:sz w:val="24"/>
          <w:szCs w:val="24"/>
          <w:lang w:val="en-US"/>
        </w:rPr>
        <w:t>subgroup 3 = more than one operated metastasis in patients with multiple metastases (n=5)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314AE8C" w14:textId="77777777" w:rsidR="00CA7510" w:rsidRDefault="00CA7510" w:rsidP="00CA75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199B6F" wp14:editId="6D6CB7AE">
                <wp:simplePos x="0" y="0"/>
                <wp:positionH relativeFrom="column">
                  <wp:posOffset>4472305</wp:posOffset>
                </wp:positionH>
                <wp:positionV relativeFrom="paragraph">
                  <wp:posOffset>2204720</wp:posOffset>
                </wp:positionV>
                <wp:extent cx="914400" cy="259080"/>
                <wp:effectExtent l="0" t="0" r="0" b="7620"/>
                <wp:wrapNone/>
                <wp:docPr id="72643654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3012EE" w14:textId="77777777" w:rsidR="00CA7510" w:rsidRPr="000F0F36" w:rsidRDefault="00CA7510" w:rsidP="00CA751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F0F36">
                              <w:rPr>
                                <w:rFonts w:ascii="Times New Roman" w:hAnsi="Times New Roman" w:cs="Times New Roman"/>
                              </w:rPr>
                              <w:t>p=0.2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199B6F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352.15pt;margin-top:173.6pt;width:1in;height:20.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" fillcolor="white [3201]" stroked="f" strokeweight=".5pt">
                <v:textbox>
                  <w:txbxContent>
                    <w:p w14:paraId="193012EE" w14:textId="77777777" w:rsidR="00CA7510" w:rsidRPr="000F0F36" w:rsidRDefault="00CA7510" w:rsidP="00CA751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F0F36">
                        <w:rPr>
                          <w:rFonts w:ascii="Times New Roman" w:hAnsi="Times New Roman" w:cs="Times New Roman"/>
                        </w:rPr>
                        <w:t>p=0.2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7ECF7D8D" wp14:editId="7910876D">
            <wp:extent cx="5760720" cy="3387090"/>
            <wp:effectExtent l="0" t="0" r="0" b="3810"/>
            <wp:docPr id="1399245451" name="Grafik 1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245451" name="Grafik 1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8D1E7" w14:textId="77777777" w:rsidR="00CA7510" w:rsidRPr="003336EB" w:rsidRDefault="00CA7510" w:rsidP="00CA75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36EB">
        <w:rPr>
          <w:rFonts w:ascii="Times New Roman" w:hAnsi="Times New Roman" w:cs="Times New Roman"/>
          <w:sz w:val="24"/>
          <w:szCs w:val="24"/>
          <w:lang w:val="en-US"/>
        </w:rPr>
        <w:t xml:space="preserve">Abbreviation: BCBM: </w:t>
      </w:r>
      <w:proofErr w:type="gramStart"/>
      <w:r w:rsidRPr="003336EB">
        <w:rPr>
          <w:rFonts w:ascii="Times New Roman" w:hAnsi="Times New Roman" w:cs="Times New Roman"/>
          <w:sz w:val="24"/>
          <w:szCs w:val="24"/>
          <w:lang w:val="en-US"/>
        </w:rPr>
        <w:t>breast</w:t>
      </w:r>
      <w:proofErr w:type="gramEnd"/>
      <w:r w:rsidRPr="003336EB">
        <w:rPr>
          <w:rFonts w:ascii="Times New Roman" w:hAnsi="Times New Roman" w:cs="Times New Roman"/>
          <w:sz w:val="24"/>
          <w:szCs w:val="24"/>
          <w:lang w:val="en-US"/>
        </w:rPr>
        <w:t xml:space="preserve"> cancer b</w:t>
      </w:r>
      <w:r>
        <w:rPr>
          <w:rFonts w:ascii="Times New Roman" w:hAnsi="Times New Roman" w:cs="Times New Roman"/>
          <w:sz w:val="24"/>
          <w:szCs w:val="24"/>
          <w:lang w:val="en-US"/>
        </w:rPr>
        <w:t>rain metastases</w:t>
      </w:r>
    </w:p>
    <w:p w14:paraId="751968BA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AD3A84B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4EC47D8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78D1A64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B3A178A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EA5DF3B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C718299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9ABE8D7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3108853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C4ABAAF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9E89FF2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C4CCEA0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99F7D14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68E67DE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0339660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61CBBE9" w14:textId="5081DB2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ry Table 1 </w:t>
      </w:r>
      <w:r w:rsidRPr="00DD4123">
        <w:rPr>
          <w:rFonts w:ascii="Times New Roman" w:hAnsi="Times New Roman" w:cs="Times New Roman"/>
          <w:sz w:val="24"/>
          <w:szCs w:val="24"/>
          <w:lang w:val="en-US"/>
        </w:rPr>
        <w:t xml:space="preserve">Univariate analysis (chi-square test) of predictors </w:t>
      </w:r>
      <w:r>
        <w:rPr>
          <w:rFonts w:ascii="Times New Roman" w:hAnsi="Times New Roman" w:cs="Times New Roman"/>
          <w:sz w:val="24"/>
          <w:szCs w:val="24"/>
          <w:lang w:val="en-US"/>
        </w:rPr>
        <w:t>for multiple BCB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11"/>
        <w:gridCol w:w="1206"/>
        <w:gridCol w:w="1935"/>
        <w:gridCol w:w="2208"/>
      </w:tblGrid>
      <w:tr w:rsidR="00CA7510" w:rsidRPr="00AB111D" w14:paraId="5322ACC3" w14:textId="77777777" w:rsidTr="00FF7D5D">
        <w:tc>
          <w:tcPr>
            <w:tcW w:w="3711" w:type="dxa"/>
            <w:shd w:val="clear" w:color="auto" w:fill="E8E8E8" w:themeFill="background2"/>
          </w:tcPr>
          <w:p w14:paraId="7761CE14" w14:textId="77777777" w:rsidR="00CA7510" w:rsidRDefault="00CA7510" w:rsidP="00FF7D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06" w:type="dxa"/>
            <w:shd w:val="clear" w:color="auto" w:fill="E8E8E8" w:themeFill="background2"/>
          </w:tcPr>
          <w:p w14:paraId="7E2BDFCE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35" w:type="dxa"/>
            <w:shd w:val="clear" w:color="auto" w:fill="E8E8E8" w:themeFill="background2"/>
          </w:tcPr>
          <w:p w14:paraId="7435DC7E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2208" w:type="dxa"/>
            <w:shd w:val="clear" w:color="auto" w:fill="E8E8E8" w:themeFill="background2"/>
          </w:tcPr>
          <w:p w14:paraId="5158B4F3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CA7510" w:rsidRPr="00AB111D" w14:paraId="21591EBE" w14:textId="77777777" w:rsidTr="00FF7D5D">
        <w:tc>
          <w:tcPr>
            <w:tcW w:w="3711" w:type="dxa"/>
            <w:shd w:val="clear" w:color="auto" w:fill="E8E8E8" w:themeFill="background2"/>
          </w:tcPr>
          <w:p w14:paraId="744A908D" w14:textId="77777777" w:rsidR="00CA7510" w:rsidRPr="00AB111D" w:rsidRDefault="00CA7510" w:rsidP="00FF7D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 related parameters</w:t>
            </w:r>
          </w:p>
        </w:tc>
        <w:tc>
          <w:tcPr>
            <w:tcW w:w="1206" w:type="dxa"/>
            <w:shd w:val="clear" w:color="auto" w:fill="E8E8E8" w:themeFill="background2"/>
          </w:tcPr>
          <w:p w14:paraId="6B9857A6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shd w:val="clear" w:color="auto" w:fill="E8E8E8" w:themeFill="background2"/>
          </w:tcPr>
          <w:p w14:paraId="4E6760D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08" w:type="dxa"/>
            <w:shd w:val="clear" w:color="auto" w:fill="E8E8E8" w:themeFill="background2"/>
          </w:tcPr>
          <w:p w14:paraId="6EFAAA03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A7510" w:rsidRPr="00AB111D" w14:paraId="4DA416FD" w14:textId="77777777" w:rsidTr="00FF7D5D">
        <w:tc>
          <w:tcPr>
            <w:tcW w:w="3711" w:type="dxa"/>
          </w:tcPr>
          <w:p w14:paraId="72FD16FE" w14:textId="77777777" w:rsidR="00CA7510" w:rsidRPr="00AB111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C diagnosis &lt;60 years</w:t>
            </w:r>
          </w:p>
        </w:tc>
        <w:tc>
          <w:tcPr>
            <w:tcW w:w="1206" w:type="dxa"/>
          </w:tcPr>
          <w:p w14:paraId="72680269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1935" w:type="dxa"/>
          </w:tcPr>
          <w:p w14:paraId="1B3164F7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2208" w:type="dxa"/>
          </w:tcPr>
          <w:p w14:paraId="50FB2415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-1.54</w:t>
            </w:r>
          </w:p>
        </w:tc>
      </w:tr>
      <w:tr w:rsidR="00CA7510" w:rsidRPr="00AB111D" w14:paraId="3AE463B4" w14:textId="77777777" w:rsidTr="00FF7D5D">
        <w:tc>
          <w:tcPr>
            <w:tcW w:w="3711" w:type="dxa"/>
          </w:tcPr>
          <w:p w14:paraId="2B12CE30" w14:textId="77777777" w:rsidR="00CA7510" w:rsidRPr="00897912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ductal BC</w:t>
            </w:r>
          </w:p>
        </w:tc>
        <w:tc>
          <w:tcPr>
            <w:tcW w:w="1206" w:type="dxa"/>
          </w:tcPr>
          <w:p w14:paraId="0B7CDEF5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35" w:type="dxa"/>
          </w:tcPr>
          <w:p w14:paraId="50821679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208" w:type="dxa"/>
          </w:tcPr>
          <w:p w14:paraId="29A50603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-1.28</w:t>
            </w:r>
          </w:p>
        </w:tc>
      </w:tr>
      <w:tr w:rsidR="00CA7510" w:rsidRPr="00AB111D" w14:paraId="7D17866A" w14:textId="77777777" w:rsidTr="00FF7D5D">
        <w:tc>
          <w:tcPr>
            <w:tcW w:w="3711" w:type="dxa"/>
          </w:tcPr>
          <w:p w14:paraId="66D1B639" w14:textId="77777777" w:rsidR="00CA7510" w:rsidRPr="00AB111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. HER2 BC</w:t>
            </w:r>
          </w:p>
        </w:tc>
        <w:tc>
          <w:tcPr>
            <w:tcW w:w="1206" w:type="dxa"/>
          </w:tcPr>
          <w:p w14:paraId="16488DA3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935" w:type="dxa"/>
          </w:tcPr>
          <w:p w14:paraId="786E7363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2208" w:type="dxa"/>
          </w:tcPr>
          <w:p w14:paraId="404DA09D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-3.81</w:t>
            </w:r>
          </w:p>
        </w:tc>
      </w:tr>
      <w:tr w:rsidR="00CA7510" w:rsidRPr="00AB111D" w14:paraId="54921B75" w14:textId="77777777" w:rsidTr="00FF7D5D">
        <w:tc>
          <w:tcPr>
            <w:tcW w:w="3711" w:type="dxa"/>
          </w:tcPr>
          <w:p w14:paraId="0A8C997B" w14:textId="77777777" w:rsidR="00CA7510" w:rsidRPr="009920BC" w:rsidRDefault="00CA7510" w:rsidP="00FF7D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0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 </w:t>
            </w:r>
            <w:r w:rsidRPr="009920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ed parameter</w:t>
            </w:r>
            <w:r w:rsidRPr="009920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</w:tcPr>
          <w:p w14:paraId="4EE8B8A8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14:paraId="5100EEFB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</w:tcPr>
          <w:p w14:paraId="2BDCE6E1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7510" w:rsidRPr="00397A3D" w14:paraId="7473812A" w14:textId="77777777" w:rsidTr="00FF7D5D">
        <w:tc>
          <w:tcPr>
            <w:tcW w:w="3711" w:type="dxa"/>
          </w:tcPr>
          <w:p w14:paraId="0434298E" w14:textId="77777777" w:rsidR="00CA7510" w:rsidRPr="00397A3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M diagnosis &lt;65 years</w:t>
            </w:r>
          </w:p>
        </w:tc>
        <w:tc>
          <w:tcPr>
            <w:tcW w:w="1206" w:type="dxa"/>
          </w:tcPr>
          <w:p w14:paraId="602ADC17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7</w:t>
            </w:r>
          </w:p>
        </w:tc>
        <w:tc>
          <w:tcPr>
            <w:tcW w:w="1935" w:type="dxa"/>
          </w:tcPr>
          <w:p w14:paraId="674A3E56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208" w:type="dxa"/>
          </w:tcPr>
          <w:p w14:paraId="26465D3C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-1.63</w:t>
            </w:r>
          </w:p>
        </w:tc>
      </w:tr>
      <w:tr w:rsidR="00CA7510" w:rsidRPr="00397A3D" w14:paraId="66FC3B9B" w14:textId="77777777" w:rsidTr="00FF7D5D">
        <w:tc>
          <w:tcPr>
            <w:tcW w:w="3711" w:type="dxa"/>
          </w:tcPr>
          <w:p w14:paraId="0E2F1535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metastasis</w:t>
            </w:r>
          </w:p>
        </w:tc>
        <w:tc>
          <w:tcPr>
            <w:tcW w:w="1206" w:type="dxa"/>
          </w:tcPr>
          <w:p w14:paraId="3F4D49ED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935" w:type="dxa"/>
          </w:tcPr>
          <w:p w14:paraId="1319E15E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2208" w:type="dxa"/>
          </w:tcPr>
          <w:p w14:paraId="62E78593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-7.00</w:t>
            </w:r>
          </w:p>
        </w:tc>
      </w:tr>
      <w:tr w:rsidR="00CA7510" w:rsidRPr="00397A3D" w14:paraId="045E5F5D" w14:textId="77777777" w:rsidTr="00FF7D5D">
        <w:tc>
          <w:tcPr>
            <w:tcW w:w="3711" w:type="dxa"/>
          </w:tcPr>
          <w:p w14:paraId="75879607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ntorial BM</w:t>
            </w:r>
          </w:p>
        </w:tc>
        <w:tc>
          <w:tcPr>
            <w:tcW w:w="1206" w:type="dxa"/>
          </w:tcPr>
          <w:p w14:paraId="6D9379E2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935" w:type="dxa"/>
          </w:tcPr>
          <w:p w14:paraId="4DB7D04E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2208" w:type="dxa"/>
          </w:tcPr>
          <w:p w14:paraId="1FBF2E42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-3.95</w:t>
            </w:r>
          </w:p>
        </w:tc>
      </w:tr>
      <w:tr w:rsidR="00CA7510" w:rsidRPr="00397A3D" w14:paraId="59DB502F" w14:textId="77777777" w:rsidTr="00FF7D5D">
        <w:tc>
          <w:tcPr>
            <w:tcW w:w="3711" w:type="dxa"/>
          </w:tcPr>
          <w:p w14:paraId="337D2DE8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.PR BM</w:t>
            </w:r>
          </w:p>
        </w:tc>
        <w:tc>
          <w:tcPr>
            <w:tcW w:w="1206" w:type="dxa"/>
          </w:tcPr>
          <w:p w14:paraId="6456DCD2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935" w:type="dxa"/>
          </w:tcPr>
          <w:p w14:paraId="73623F53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2208" w:type="dxa"/>
          </w:tcPr>
          <w:p w14:paraId="1B244798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-1.57</w:t>
            </w:r>
          </w:p>
        </w:tc>
      </w:tr>
      <w:tr w:rsidR="00CA7510" w:rsidRPr="00397A3D" w14:paraId="3D72C9C5" w14:textId="77777777" w:rsidTr="00FF7D5D">
        <w:tc>
          <w:tcPr>
            <w:tcW w:w="3711" w:type="dxa"/>
          </w:tcPr>
          <w:p w14:paraId="4D9FFD3B" w14:textId="77777777" w:rsidR="00CA7510" w:rsidRPr="00397A3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radiotherapy</w:t>
            </w:r>
          </w:p>
        </w:tc>
        <w:tc>
          <w:tcPr>
            <w:tcW w:w="1206" w:type="dxa"/>
          </w:tcPr>
          <w:p w14:paraId="0DC29854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935" w:type="dxa"/>
          </w:tcPr>
          <w:p w14:paraId="7D5A8476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208" w:type="dxa"/>
          </w:tcPr>
          <w:p w14:paraId="14989AAE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-1.20</w:t>
            </w:r>
          </w:p>
        </w:tc>
      </w:tr>
      <w:tr w:rsidR="00CA7510" w:rsidRPr="00397A3D" w14:paraId="212C3081" w14:textId="77777777" w:rsidTr="00FF7D5D">
        <w:tc>
          <w:tcPr>
            <w:tcW w:w="3711" w:type="dxa"/>
          </w:tcPr>
          <w:p w14:paraId="77B36C1F" w14:textId="77777777" w:rsidR="00CA7510" w:rsidRPr="00397A3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Trastuzumab</w:t>
            </w:r>
          </w:p>
        </w:tc>
        <w:tc>
          <w:tcPr>
            <w:tcW w:w="1206" w:type="dxa"/>
          </w:tcPr>
          <w:p w14:paraId="3947CE22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935" w:type="dxa"/>
          </w:tcPr>
          <w:p w14:paraId="12BBC559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208" w:type="dxa"/>
          </w:tcPr>
          <w:p w14:paraId="488E9663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-3.19</w:t>
            </w:r>
          </w:p>
        </w:tc>
      </w:tr>
      <w:tr w:rsidR="00CA7510" w:rsidRPr="00397A3D" w14:paraId="234B0D59" w14:textId="77777777" w:rsidTr="00FF7D5D">
        <w:tc>
          <w:tcPr>
            <w:tcW w:w="3711" w:type="dxa"/>
          </w:tcPr>
          <w:p w14:paraId="374D84DA" w14:textId="63FBAA60" w:rsidR="00CA7510" w:rsidRPr="00397A3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</w:t>
            </w:r>
            <w:r w:rsidR="009D068E" w:rsidRPr="00373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PS&gt;80</w:t>
            </w:r>
          </w:p>
        </w:tc>
        <w:tc>
          <w:tcPr>
            <w:tcW w:w="1206" w:type="dxa"/>
          </w:tcPr>
          <w:p w14:paraId="33EE7DAE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935" w:type="dxa"/>
          </w:tcPr>
          <w:p w14:paraId="5F5857EC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08" w:type="dxa"/>
          </w:tcPr>
          <w:p w14:paraId="5B31DF29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-1.13</w:t>
            </w:r>
          </w:p>
        </w:tc>
      </w:tr>
      <w:tr w:rsidR="00CA7510" w:rsidRPr="00397A3D" w14:paraId="5EC5228C" w14:textId="77777777" w:rsidTr="00FF7D5D">
        <w:tc>
          <w:tcPr>
            <w:tcW w:w="3711" w:type="dxa"/>
          </w:tcPr>
          <w:p w14:paraId="114BE6ED" w14:textId="77777777" w:rsidR="00CA7510" w:rsidRPr="00397A3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ranial metastases</w:t>
            </w:r>
          </w:p>
        </w:tc>
        <w:tc>
          <w:tcPr>
            <w:tcW w:w="1206" w:type="dxa"/>
          </w:tcPr>
          <w:p w14:paraId="27E6D28A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935" w:type="dxa"/>
          </w:tcPr>
          <w:p w14:paraId="5D27B3B3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2208" w:type="dxa"/>
          </w:tcPr>
          <w:p w14:paraId="5725C360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-2.88</w:t>
            </w:r>
          </w:p>
        </w:tc>
      </w:tr>
      <w:tr w:rsidR="00CA7510" w:rsidRPr="00397A3D" w14:paraId="30C358E6" w14:textId="77777777" w:rsidTr="00FF7D5D">
        <w:tc>
          <w:tcPr>
            <w:tcW w:w="3711" w:type="dxa"/>
          </w:tcPr>
          <w:p w14:paraId="4BCB4B8C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785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l attachment</w:t>
            </w:r>
          </w:p>
        </w:tc>
        <w:tc>
          <w:tcPr>
            <w:tcW w:w="1206" w:type="dxa"/>
          </w:tcPr>
          <w:p w14:paraId="511E08E8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1935" w:type="dxa"/>
          </w:tcPr>
          <w:p w14:paraId="08489E53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2208" w:type="dxa"/>
          </w:tcPr>
          <w:p w14:paraId="64EE9B29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-1.87</w:t>
            </w:r>
          </w:p>
        </w:tc>
      </w:tr>
      <w:tr w:rsidR="00CA7510" w:rsidRPr="00397A3D" w14:paraId="248DED1D" w14:textId="77777777" w:rsidTr="00FF7D5D">
        <w:tc>
          <w:tcPr>
            <w:tcW w:w="3711" w:type="dxa"/>
          </w:tcPr>
          <w:p w14:paraId="513643B3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cystic component</w:t>
            </w:r>
          </w:p>
        </w:tc>
        <w:tc>
          <w:tcPr>
            <w:tcW w:w="1206" w:type="dxa"/>
          </w:tcPr>
          <w:p w14:paraId="29D00332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</w:t>
            </w:r>
          </w:p>
        </w:tc>
        <w:tc>
          <w:tcPr>
            <w:tcW w:w="1935" w:type="dxa"/>
          </w:tcPr>
          <w:p w14:paraId="2C174E7C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2208" w:type="dxa"/>
          </w:tcPr>
          <w:p w14:paraId="152AC32A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-2.31</w:t>
            </w:r>
          </w:p>
        </w:tc>
      </w:tr>
      <w:tr w:rsidR="00CA7510" w:rsidRPr="00397A3D" w14:paraId="0A50D8C1" w14:textId="77777777" w:rsidTr="00FF7D5D">
        <w:tc>
          <w:tcPr>
            <w:tcW w:w="3711" w:type="dxa"/>
          </w:tcPr>
          <w:p w14:paraId="73CE369E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with necrotic area</w:t>
            </w:r>
          </w:p>
        </w:tc>
        <w:tc>
          <w:tcPr>
            <w:tcW w:w="1206" w:type="dxa"/>
          </w:tcPr>
          <w:p w14:paraId="4912375F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1935" w:type="dxa"/>
          </w:tcPr>
          <w:p w14:paraId="5AE3079C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2208" w:type="dxa"/>
          </w:tcPr>
          <w:p w14:paraId="52A7CC2E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-1.79</w:t>
            </w:r>
          </w:p>
        </w:tc>
      </w:tr>
      <w:tr w:rsidR="00CA7510" w:rsidRPr="00397A3D" w14:paraId="59F58FC9" w14:textId="77777777" w:rsidTr="00FF7D5D">
        <w:tc>
          <w:tcPr>
            <w:tcW w:w="3711" w:type="dxa"/>
          </w:tcPr>
          <w:p w14:paraId="5A9827FF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rted RS</w:t>
            </w:r>
          </w:p>
        </w:tc>
        <w:tc>
          <w:tcPr>
            <w:tcW w:w="1206" w:type="dxa"/>
          </w:tcPr>
          <w:p w14:paraId="1A435135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8</w:t>
            </w:r>
          </w:p>
        </w:tc>
        <w:tc>
          <w:tcPr>
            <w:tcW w:w="1935" w:type="dxa"/>
          </w:tcPr>
          <w:p w14:paraId="238F237D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2208" w:type="dxa"/>
          </w:tcPr>
          <w:p w14:paraId="455145F5" w14:textId="77777777" w:rsidR="00CA7510" w:rsidRPr="00397A3D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-1.86</w:t>
            </w:r>
          </w:p>
        </w:tc>
      </w:tr>
    </w:tbl>
    <w:p w14:paraId="3C99EC4F" w14:textId="77777777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0B67D1" w14:textId="77777777" w:rsidR="00CA7510" w:rsidRDefault="00CA7510" w:rsidP="00CA75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AB111D">
        <w:rPr>
          <w:rFonts w:ascii="Times New Roman" w:hAnsi="Times New Roman" w:cs="Times New Roman"/>
          <w:sz w:val="24"/>
          <w:szCs w:val="24"/>
          <w:lang w:val="en-US"/>
        </w:rPr>
        <w:t xml:space="preserve"> BC: breast cancer, BM: brain metastasis, HER2: human epidermal growth factor receptor 2, PR: progesterone receptor, preop.: preoperative, KPS: Karnofsky Performance Score, MRI: Magnetic resonance imag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os.: positive, neg.: negative, RS: receptor status, </w:t>
      </w:r>
      <w:r w:rsidRPr="00C8118E">
        <w:rPr>
          <w:rFonts w:ascii="Times New Roman" w:hAnsi="Times New Roman" w:cs="Times New Roman"/>
          <w:sz w:val="24"/>
          <w:szCs w:val="24"/>
          <w:lang w:val="en-US"/>
        </w:rPr>
        <w:t>OR: odds ratio. CI: confidence interval</w:t>
      </w:r>
    </w:p>
    <w:p w14:paraId="4D44DB01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592A1D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5584F5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7E95F7A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F00AA1A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78A9F08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C03CBD8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8B02AC9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9662AA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F7FF787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B1A34F9" w14:textId="77777777" w:rsidR="00601A48" w:rsidRDefault="00601A48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br w:type="page"/>
      </w:r>
    </w:p>
    <w:p w14:paraId="2B47D73A" w14:textId="636EC220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upplementary T</w:t>
      </w:r>
      <w:r w:rsidRPr="00B6379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174012172"/>
      <w:bookmarkStart w:id="2" w:name="_Hlk191729472"/>
      <w:r>
        <w:rPr>
          <w:rFonts w:ascii="Times New Roman" w:hAnsi="Times New Roman" w:cs="Times New Roman"/>
          <w:sz w:val="24"/>
          <w:szCs w:val="24"/>
          <w:lang w:val="en-US"/>
        </w:rPr>
        <w:t>Binary logistic multivariable analysis of baseline characteristics and of prognostic factors for patients with multiple BM compared to single BM.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 (n=9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11"/>
        <w:gridCol w:w="1206"/>
        <w:gridCol w:w="1935"/>
        <w:gridCol w:w="2208"/>
      </w:tblGrid>
      <w:tr w:rsidR="00CA7510" w:rsidRPr="00931F28" w14:paraId="1043289B" w14:textId="77777777" w:rsidTr="00FF7D5D">
        <w:tc>
          <w:tcPr>
            <w:tcW w:w="9060" w:type="dxa"/>
            <w:gridSpan w:val="4"/>
            <w:shd w:val="clear" w:color="auto" w:fill="E8E8E8" w:themeFill="background2"/>
          </w:tcPr>
          <w:p w14:paraId="7E189619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3" w:name="_Hlk174012056"/>
            <w:bookmarkEnd w:id="2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F23C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ltivariable binary logis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gression analysis </w:t>
            </w:r>
          </w:p>
        </w:tc>
      </w:tr>
      <w:tr w:rsidR="00CA7510" w:rsidRPr="00AB111D" w14:paraId="5228E219" w14:textId="77777777" w:rsidTr="00FF7D5D">
        <w:tc>
          <w:tcPr>
            <w:tcW w:w="3711" w:type="dxa"/>
            <w:shd w:val="clear" w:color="auto" w:fill="E8E8E8" w:themeFill="background2"/>
          </w:tcPr>
          <w:p w14:paraId="7B798EF5" w14:textId="77777777" w:rsidR="00CA7510" w:rsidRDefault="00CA7510" w:rsidP="00FF7D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06" w:type="dxa"/>
            <w:shd w:val="clear" w:color="auto" w:fill="E8E8E8" w:themeFill="background2"/>
          </w:tcPr>
          <w:p w14:paraId="016E463E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35" w:type="dxa"/>
            <w:shd w:val="clear" w:color="auto" w:fill="E8E8E8" w:themeFill="background2"/>
          </w:tcPr>
          <w:p w14:paraId="7E896819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OR</w:t>
            </w:r>
          </w:p>
        </w:tc>
        <w:tc>
          <w:tcPr>
            <w:tcW w:w="2208" w:type="dxa"/>
            <w:shd w:val="clear" w:color="auto" w:fill="E8E8E8" w:themeFill="background2"/>
          </w:tcPr>
          <w:p w14:paraId="786B9465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CA7510" w:rsidRPr="00AB111D" w14:paraId="7880005D" w14:textId="77777777" w:rsidTr="00FF7D5D">
        <w:tc>
          <w:tcPr>
            <w:tcW w:w="3711" w:type="dxa"/>
          </w:tcPr>
          <w:p w14:paraId="0576B938" w14:textId="77777777" w:rsidR="00CA7510" w:rsidRPr="00AB111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metastasis</w:t>
            </w:r>
          </w:p>
        </w:tc>
        <w:tc>
          <w:tcPr>
            <w:tcW w:w="1206" w:type="dxa"/>
          </w:tcPr>
          <w:p w14:paraId="36AC4E8B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935" w:type="dxa"/>
          </w:tcPr>
          <w:p w14:paraId="0B4E02FD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</w:t>
            </w:r>
          </w:p>
        </w:tc>
        <w:tc>
          <w:tcPr>
            <w:tcW w:w="2208" w:type="dxa"/>
          </w:tcPr>
          <w:p w14:paraId="4AD56B3E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-25.61</w:t>
            </w:r>
          </w:p>
        </w:tc>
      </w:tr>
      <w:tr w:rsidR="00CA7510" w:rsidRPr="00AB111D" w14:paraId="0B2B8A41" w14:textId="77777777" w:rsidTr="00FF7D5D">
        <w:tc>
          <w:tcPr>
            <w:tcW w:w="3711" w:type="dxa"/>
          </w:tcPr>
          <w:p w14:paraId="619ADDA1" w14:textId="77777777" w:rsidR="00CA7510" w:rsidRPr="00897912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ntorial BM</w:t>
            </w:r>
          </w:p>
        </w:tc>
        <w:tc>
          <w:tcPr>
            <w:tcW w:w="1206" w:type="dxa"/>
          </w:tcPr>
          <w:p w14:paraId="0D354E6C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935" w:type="dxa"/>
          </w:tcPr>
          <w:p w14:paraId="510E2C0C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</w:t>
            </w:r>
          </w:p>
        </w:tc>
        <w:tc>
          <w:tcPr>
            <w:tcW w:w="2208" w:type="dxa"/>
          </w:tcPr>
          <w:p w14:paraId="27BCA5A6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0.83</w:t>
            </w:r>
          </w:p>
        </w:tc>
      </w:tr>
      <w:tr w:rsidR="00CA7510" w:rsidRPr="00AB111D" w14:paraId="5741D654" w14:textId="77777777" w:rsidTr="00FF7D5D">
        <w:tc>
          <w:tcPr>
            <w:tcW w:w="3711" w:type="dxa"/>
          </w:tcPr>
          <w:p w14:paraId="206394E4" w14:textId="77777777" w:rsidR="00CA7510" w:rsidRPr="00AB111D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. HER2 BC</w:t>
            </w:r>
          </w:p>
        </w:tc>
        <w:tc>
          <w:tcPr>
            <w:tcW w:w="1206" w:type="dxa"/>
          </w:tcPr>
          <w:p w14:paraId="2753A7ED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935" w:type="dxa"/>
          </w:tcPr>
          <w:p w14:paraId="4F5DF24F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2208" w:type="dxa"/>
          </w:tcPr>
          <w:p w14:paraId="622597EA" w14:textId="77777777" w:rsidR="00CA7510" w:rsidRPr="00254CBF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C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-12.85</w:t>
            </w:r>
          </w:p>
        </w:tc>
      </w:tr>
      <w:tr w:rsidR="00CA7510" w:rsidRPr="00AB111D" w14:paraId="3CEAFA51" w14:textId="77777777" w:rsidTr="00FF7D5D">
        <w:tc>
          <w:tcPr>
            <w:tcW w:w="3711" w:type="dxa"/>
          </w:tcPr>
          <w:p w14:paraId="13C84B0E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.PR BM</w:t>
            </w:r>
          </w:p>
        </w:tc>
        <w:tc>
          <w:tcPr>
            <w:tcW w:w="1206" w:type="dxa"/>
          </w:tcPr>
          <w:p w14:paraId="05F41934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935" w:type="dxa"/>
          </w:tcPr>
          <w:p w14:paraId="00778D74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208" w:type="dxa"/>
          </w:tcPr>
          <w:p w14:paraId="057A390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-20.85</w:t>
            </w:r>
          </w:p>
        </w:tc>
      </w:tr>
      <w:bookmarkEnd w:id="3"/>
    </w:tbl>
    <w:p w14:paraId="1D91D7EB" w14:textId="77777777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150877" w14:textId="77777777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CF4006">
        <w:rPr>
          <w:rFonts w:ascii="Times New Roman" w:hAnsi="Times New Roman" w:cs="Times New Roman"/>
          <w:sz w:val="24"/>
          <w:szCs w:val="24"/>
          <w:lang w:val="en-US"/>
        </w:rPr>
        <w:t>BM: brain metasta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C: breast cancer, pos.: positive, neg.: negative, </w:t>
      </w:r>
      <w:r w:rsidRPr="00AB111D">
        <w:rPr>
          <w:rFonts w:ascii="Times New Roman" w:hAnsi="Times New Roman" w:cs="Times New Roman"/>
          <w:sz w:val="24"/>
          <w:szCs w:val="24"/>
          <w:lang w:val="en-US"/>
        </w:rPr>
        <w:t>HER2: human epidermal growth factor receptor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B111D">
        <w:rPr>
          <w:rFonts w:ascii="Times New Roman" w:hAnsi="Times New Roman" w:cs="Times New Roman"/>
          <w:sz w:val="24"/>
          <w:szCs w:val="24"/>
          <w:lang w:val="en-US"/>
        </w:rPr>
        <w:t>PR: progesterone recep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OR: adjusted odds ratio. CI: confidence interval </w:t>
      </w:r>
    </w:p>
    <w:p w14:paraId="64F2C2FA" w14:textId="77777777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2ED380" w14:textId="77777777" w:rsidR="00CA7510" w:rsidRDefault="00CA7510" w:rsidP="00CA75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74B7CF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BBC3FAA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FE330D3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9D50735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C82867E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66E94E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B53F308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E9F56D1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1D272C1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189466F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A5FCE96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8854E85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D22323D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3EE138B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F709CFA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E4308B9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CB27C3F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6554AF6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129A38C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5740627" w14:textId="77777777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F1CED44" w14:textId="0B70D29D" w:rsidR="00CA7510" w:rsidRDefault="00CA7510" w:rsidP="00CA75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ry Table 3 </w:t>
      </w:r>
      <w:r w:rsidRPr="00496F09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x regression analysis of prognostic factors for patients with multiple BM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11"/>
        <w:gridCol w:w="1206"/>
        <w:gridCol w:w="1935"/>
        <w:gridCol w:w="2208"/>
      </w:tblGrid>
      <w:tr w:rsidR="00CA7510" w:rsidRPr="00AB111D" w14:paraId="14F56180" w14:textId="77777777" w:rsidTr="00FF7D5D">
        <w:tc>
          <w:tcPr>
            <w:tcW w:w="3711" w:type="dxa"/>
            <w:shd w:val="clear" w:color="auto" w:fill="F2F2F2" w:themeFill="background1" w:themeFillShade="F2"/>
          </w:tcPr>
          <w:p w14:paraId="13C74783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5F0F1F2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622B7F66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2208" w:type="dxa"/>
            <w:shd w:val="clear" w:color="auto" w:fill="F2F2F2" w:themeFill="background1" w:themeFillShade="F2"/>
          </w:tcPr>
          <w:p w14:paraId="39C35089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11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CA7510" w:rsidRPr="00AB111D" w14:paraId="0A2A818C" w14:textId="77777777" w:rsidTr="00FF7D5D">
        <w:tc>
          <w:tcPr>
            <w:tcW w:w="3711" w:type="dxa"/>
            <w:shd w:val="clear" w:color="auto" w:fill="F2F2F2" w:themeFill="background1" w:themeFillShade="F2"/>
          </w:tcPr>
          <w:p w14:paraId="24AA3B27" w14:textId="77777777" w:rsidR="00CA7510" w:rsidRPr="00AB111D" w:rsidRDefault="00CA7510" w:rsidP="00FF7D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 related parameters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31ABFDDE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shd w:val="clear" w:color="auto" w:fill="F2F2F2" w:themeFill="background1" w:themeFillShade="F2"/>
          </w:tcPr>
          <w:p w14:paraId="2E36F80E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08" w:type="dxa"/>
            <w:shd w:val="clear" w:color="auto" w:fill="F2F2F2" w:themeFill="background1" w:themeFillShade="F2"/>
          </w:tcPr>
          <w:p w14:paraId="0DD6F2BA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A7510" w:rsidRPr="00AB111D" w14:paraId="7CA6377F" w14:textId="77777777" w:rsidTr="00FF7D5D">
        <w:tc>
          <w:tcPr>
            <w:tcW w:w="3711" w:type="dxa"/>
            <w:shd w:val="clear" w:color="auto" w:fill="F2F2F2" w:themeFill="background1" w:themeFillShade="F2"/>
          </w:tcPr>
          <w:p w14:paraId="1BB87F46" w14:textId="77777777" w:rsidR="00CA7510" w:rsidRPr="00AB111D" w:rsidRDefault="00CA7510" w:rsidP="00FF7D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C diagnosis &lt;60 years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0FF768BD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2179D901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2208" w:type="dxa"/>
            <w:shd w:val="clear" w:color="auto" w:fill="F2F2F2" w:themeFill="background1" w:themeFillShade="F2"/>
          </w:tcPr>
          <w:p w14:paraId="5A86B3A2" w14:textId="77777777" w:rsidR="00CA7510" w:rsidRPr="00AB111D" w:rsidRDefault="00CA7510" w:rsidP="00FF7D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3.96</w:t>
            </w:r>
          </w:p>
        </w:tc>
      </w:tr>
      <w:tr w:rsidR="00CA7510" w:rsidRPr="00AB111D" w14:paraId="63382554" w14:textId="77777777" w:rsidTr="00FF7D5D">
        <w:tc>
          <w:tcPr>
            <w:tcW w:w="3711" w:type="dxa"/>
            <w:shd w:val="clear" w:color="auto" w:fill="F2F2F2" w:themeFill="background1" w:themeFillShade="F2"/>
          </w:tcPr>
          <w:p w14:paraId="0FAC07B0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ductal BC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55AFAAD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4F3A44B6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2208" w:type="dxa"/>
            <w:shd w:val="clear" w:color="auto" w:fill="F2F2F2" w:themeFill="background1" w:themeFillShade="F2"/>
          </w:tcPr>
          <w:p w14:paraId="096AD9F4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18.38</w:t>
            </w:r>
          </w:p>
        </w:tc>
      </w:tr>
      <w:tr w:rsidR="00CA7510" w:rsidRPr="00AB111D" w14:paraId="343DD787" w14:textId="77777777" w:rsidTr="00FF7D5D">
        <w:tc>
          <w:tcPr>
            <w:tcW w:w="3711" w:type="dxa"/>
            <w:shd w:val="clear" w:color="auto" w:fill="F2F2F2" w:themeFill="background1" w:themeFillShade="F2"/>
          </w:tcPr>
          <w:p w14:paraId="7BFCF07D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. HER2 BC</w:t>
            </w:r>
          </w:p>
        </w:tc>
        <w:tc>
          <w:tcPr>
            <w:tcW w:w="1206" w:type="dxa"/>
            <w:shd w:val="clear" w:color="auto" w:fill="F2F2F2" w:themeFill="background1" w:themeFillShade="F2"/>
          </w:tcPr>
          <w:p w14:paraId="31A2D79C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935" w:type="dxa"/>
            <w:shd w:val="clear" w:color="auto" w:fill="F2F2F2" w:themeFill="background1" w:themeFillShade="F2"/>
          </w:tcPr>
          <w:p w14:paraId="4F363A3D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2208" w:type="dxa"/>
            <w:shd w:val="clear" w:color="auto" w:fill="F2F2F2" w:themeFill="background1" w:themeFillShade="F2"/>
          </w:tcPr>
          <w:p w14:paraId="6E65035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-5.53</w:t>
            </w:r>
          </w:p>
        </w:tc>
      </w:tr>
      <w:tr w:rsidR="00CA7510" w:rsidRPr="00CA68DB" w14:paraId="26A27575" w14:textId="77777777" w:rsidTr="00FF7D5D">
        <w:tc>
          <w:tcPr>
            <w:tcW w:w="3711" w:type="dxa"/>
          </w:tcPr>
          <w:p w14:paraId="4382356D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32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 </w:t>
            </w:r>
            <w:r w:rsidRPr="00343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ed parameter</w:t>
            </w:r>
          </w:p>
        </w:tc>
        <w:tc>
          <w:tcPr>
            <w:tcW w:w="1206" w:type="dxa"/>
          </w:tcPr>
          <w:p w14:paraId="75487933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14:paraId="785E9B3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8" w:type="dxa"/>
          </w:tcPr>
          <w:p w14:paraId="6075EA18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7510" w:rsidRPr="00CA68DB" w14:paraId="5C580458" w14:textId="77777777" w:rsidTr="00FF7D5D">
        <w:tc>
          <w:tcPr>
            <w:tcW w:w="3711" w:type="dxa"/>
          </w:tcPr>
          <w:p w14:paraId="4180E212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M diagnosis &lt;65 years</w:t>
            </w:r>
          </w:p>
        </w:tc>
        <w:tc>
          <w:tcPr>
            <w:tcW w:w="1206" w:type="dxa"/>
          </w:tcPr>
          <w:p w14:paraId="086D9AD8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1935" w:type="dxa"/>
          </w:tcPr>
          <w:p w14:paraId="6FD9FCD3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2208" w:type="dxa"/>
          </w:tcPr>
          <w:p w14:paraId="18C518E0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3.09</w:t>
            </w:r>
          </w:p>
        </w:tc>
      </w:tr>
      <w:tr w:rsidR="00CA7510" w:rsidRPr="00CA68DB" w14:paraId="769F4577" w14:textId="77777777" w:rsidTr="00FF7D5D">
        <w:tc>
          <w:tcPr>
            <w:tcW w:w="3711" w:type="dxa"/>
          </w:tcPr>
          <w:p w14:paraId="37AB7BEF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extracranial metastases</w:t>
            </w:r>
          </w:p>
        </w:tc>
        <w:tc>
          <w:tcPr>
            <w:tcW w:w="1206" w:type="dxa"/>
          </w:tcPr>
          <w:p w14:paraId="48BE631B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1935" w:type="dxa"/>
          </w:tcPr>
          <w:p w14:paraId="4AECD022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2208" w:type="dxa"/>
          </w:tcPr>
          <w:p w14:paraId="79F99392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3.39</w:t>
            </w:r>
          </w:p>
        </w:tc>
      </w:tr>
      <w:tr w:rsidR="00CA7510" w:rsidRPr="00CA68DB" w14:paraId="19C9B1E2" w14:textId="77777777" w:rsidTr="00FF7D5D">
        <w:tc>
          <w:tcPr>
            <w:tcW w:w="3711" w:type="dxa"/>
          </w:tcPr>
          <w:p w14:paraId="5738E921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785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al attachment</w:t>
            </w:r>
          </w:p>
        </w:tc>
        <w:tc>
          <w:tcPr>
            <w:tcW w:w="1206" w:type="dxa"/>
          </w:tcPr>
          <w:p w14:paraId="3D547D6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3</w:t>
            </w:r>
          </w:p>
        </w:tc>
        <w:tc>
          <w:tcPr>
            <w:tcW w:w="1935" w:type="dxa"/>
          </w:tcPr>
          <w:p w14:paraId="6D5C30F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208" w:type="dxa"/>
          </w:tcPr>
          <w:p w14:paraId="04CF24F6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-2.34</w:t>
            </w:r>
          </w:p>
        </w:tc>
      </w:tr>
      <w:tr w:rsidR="00CA7510" w:rsidRPr="00CA68DB" w14:paraId="6A69AAB1" w14:textId="77777777" w:rsidTr="00FF7D5D">
        <w:tc>
          <w:tcPr>
            <w:tcW w:w="3711" w:type="dxa"/>
          </w:tcPr>
          <w:p w14:paraId="69B9EDA3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cystic component</w:t>
            </w:r>
          </w:p>
        </w:tc>
        <w:tc>
          <w:tcPr>
            <w:tcW w:w="1206" w:type="dxa"/>
          </w:tcPr>
          <w:p w14:paraId="1CDE6B72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1935" w:type="dxa"/>
          </w:tcPr>
          <w:p w14:paraId="1BCCB71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2208" w:type="dxa"/>
          </w:tcPr>
          <w:p w14:paraId="17992D40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2.47</w:t>
            </w:r>
          </w:p>
        </w:tc>
      </w:tr>
      <w:tr w:rsidR="00CA7510" w:rsidRPr="00CA68DB" w14:paraId="21844248" w14:textId="77777777" w:rsidTr="00FF7D5D">
        <w:tc>
          <w:tcPr>
            <w:tcW w:w="3711" w:type="dxa"/>
          </w:tcPr>
          <w:p w14:paraId="72C63C36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without necrotic area</w:t>
            </w:r>
          </w:p>
        </w:tc>
        <w:tc>
          <w:tcPr>
            <w:tcW w:w="1206" w:type="dxa"/>
          </w:tcPr>
          <w:p w14:paraId="3A00E3BF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1935" w:type="dxa"/>
          </w:tcPr>
          <w:p w14:paraId="4F2DE13D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2208" w:type="dxa"/>
          </w:tcPr>
          <w:p w14:paraId="2E26CC9C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3.24</w:t>
            </w:r>
          </w:p>
        </w:tc>
      </w:tr>
      <w:tr w:rsidR="00CA7510" w:rsidRPr="00CA68DB" w14:paraId="4897AF8B" w14:textId="77777777" w:rsidTr="00FF7D5D">
        <w:tc>
          <w:tcPr>
            <w:tcW w:w="3711" w:type="dxa"/>
          </w:tcPr>
          <w:p w14:paraId="69EF942D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c RS</w:t>
            </w:r>
          </w:p>
        </w:tc>
        <w:tc>
          <w:tcPr>
            <w:tcW w:w="1206" w:type="dxa"/>
          </w:tcPr>
          <w:p w14:paraId="27148241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1935" w:type="dxa"/>
          </w:tcPr>
          <w:p w14:paraId="58D5AD69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2208" w:type="dxa"/>
          </w:tcPr>
          <w:p w14:paraId="186A7F0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-3.02</w:t>
            </w:r>
          </w:p>
        </w:tc>
      </w:tr>
      <w:tr w:rsidR="00CA7510" w:rsidRPr="00CA68DB" w14:paraId="41362AB1" w14:textId="77777777" w:rsidTr="00FF7D5D">
        <w:tc>
          <w:tcPr>
            <w:tcW w:w="3711" w:type="dxa"/>
          </w:tcPr>
          <w:p w14:paraId="7E364155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resection number ≤1</w:t>
            </w:r>
          </w:p>
        </w:tc>
        <w:tc>
          <w:tcPr>
            <w:tcW w:w="1206" w:type="dxa"/>
          </w:tcPr>
          <w:p w14:paraId="027551EB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935" w:type="dxa"/>
          </w:tcPr>
          <w:p w14:paraId="69D4578B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208" w:type="dxa"/>
          </w:tcPr>
          <w:p w14:paraId="122F7207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-2.99</w:t>
            </w:r>
          </w:p>
        </w:tc>
      </w:tr>
      <w:tr w:rsidR="00CA7510" w:rsidRPr="00CA68DB" w14:paraId="635AE1CA" w14:textId="77777777" w:rsidTr="00FF7D5D">
        <w:tc>
          <w:tcPr>
            <w:tcW w:w="3711" w:type="dxa"/>
          </w:tcPr>
          <w:p w14:paraId="5610B253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metastasis</w:t>
            </w:r>
          </w:p>
        </w:tc>
        <w:tc>
          <w:tcPr>
            <w:tcW w:w="1206" w:type="dxa"/>
          </w:tcPr>
          <w:p w14:paraId="5995F4D0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935" w:type="dxa"/>
          </w:tcPr>
          <w:p w14:paraId="68DDC78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208" w:type="dxa"/>
          </w:tcPr>
          <w:p w14:paraId="1F3C321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2.32</w:t>
            </w:r>
          </w:p>
        </w:tc>
      </w:tr>
      <w:tr w:rsidR="00CA7510" w:rsidRPr="00CA68DB" w14:paraId="6C8366F1" w14:textId="77777777" w:rsidTr="00FF7D5D">
        <w:tc>
          <w:tcPr>
            <w:tcW w:w="3711" w:type="dxa"/>
          </w:tcPr>
          <w:p w14:paraId="3094F420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BM radiotherapy</w:t>
            </w:r>
          </w:p>
        </w:tc>
        <w:tc>
          <w:tcPr>
            <w:tcW w:w="1206" w:type="dxa"/>
          </w:tcPr>
          <w:p w14:paraId="5D663F1F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935" w:type="dxa"/>
          </w:tcPr>
          <w:p w14:paraId="36907DC0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4</w:t>
            </w:r>
          </w:p>
        </w:tc>
        <w:tc>
          <w:tcPr>
            <w:tcW w:w="2208" w:type="dxa"/>
          </w:tcPr>
          <w:p w14:paraId="6035016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-61.11</w:t>
            </w:r>
          </w:p>
        </w:tc>
      </w:tr>
      <w:tr w:rsidR="00CA7510" w:rsidRPr="00CA68DB" w14:paraId="4DF2D05E" w14:textId="77777777" w:rsidTr="00FF7D5D">
        <w:tc>
          <w:tcPr>
            <w:tcW w:w="3711" w:type="dxa"/>
          </w:tcPr>
          <w:p w14:paraId="081110EF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tentorial BM</w:t>
            </w:r>
          </w:p>
        </w:tc>
        <w:tc>
          <w:tcPr>
            <w:tcW w:w="1206" w:type="dxa"/>
          </w:tcPr>
          <w:p w14:paraId="11C34B29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935" w:type="dxa"/>
          </w:tcPr>
          <w:p w14:paraId="0C272F6D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</w:t>
            </w:r>
          </w:p>
        </w:tc>
        <w:tc>
          <w:tcPr>
            <w:tcW w:w="2208" w:type="dxa"/>
          </w:tcPr>
          <w:p w14:paraId="56531FAB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-7.40</w:t>
            </w:r>
          </w:p>
        </w:tc>
      </w:tr>
      <w:tr w:rsidR="00CA7510" w:rsidRPr="00CA68DB" w14:paraId="6E833D83" w14:textId="77777777" w:rsidTr="00FF7D5D">
        <w:tc>
          <w:tcPr>
            <w:tcW w:w="3711" w:type="dxa"/>
          </w:tcPr>
          <w:p w14:paraId="7730798A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Trastuzumab</w:t>
            </w:r>
          </w:p>
        </w:tc>
        <w:tc>
          <w:tcPr>
            <w:tcW w:w="1206" w:type="dxa"/>
          </w:tcPr>
          <w:p w14:paraId="19B3A9B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35" w:type="dxa"/>
          </w:tcPr>
          <w:p w14:paraId="1C8240EC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1</w:t>
            </w:r>
          </w:p>
        </w:tc>
        <w:tc>
          <w:tcPr>
            <w:tcW w:w="2208" w:type="dxa"/>
          </w:tcPr>
          <w:p w14:paraId="4C01721A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-16.98</w:t>
            </w:r>
          </w:p>
        </w:tc>
      </w:tr>
      <w:tr w:rsidR="00CA7510" w:rsidRPr="00CA68DB" w14:paraId="73991A10" w14:textId="77777777" w:rsidTr="00FF7D5D">
        <w:tc>
          <w:tcPr>
            <w:tcW w:w="3711" w:type="dxa"/>
          </w:tcPr>
          <w:p w14:paraId="3BDBC446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. KPS &gt;80</w:t>
            </w:r>
          </w:p>
        </w:tc>
        <w:tc>
          <w:tcPr>
            <w:tcW w:w="1206" w:type="dxa"/>
          </w:tcPr>
          <w:p w14:paraId="79058AAB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2</w:t>
            </w:r>
          </w:p>
        </w:tc>
        <w:tc>
          <w:tcPr>
            <w:tcW w:w="1935" w:type="dxa"/>
          </w:tcPr>
          <w:p w14:paraId="64A5A8C5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2208" w:type="dxa"/>
          </w:tcPr>
          <w:p w14:paraId="42488813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5.54</w:t>
            </w:r>
          </w:p>
        </w:tc>
      </w:tr>
      <w:tr w:rsidR="00CA7510" w:rsidRPr="00CA68DB" w14:paraId="349534F3" w14:textId="77777777" w:rsidTr="00FF7D5D">
        <w:tc>
          <w:tcPr>
            <w:tcW w:w="3711" w:type="dxa"/>
          </w:tcPr>
          <w:p w14:paraId="5389DDDC" w14:textId="77777777" w:rsidR="00CA7510" w:rsidRDefault="00CA7510" w:rsidP="00FF7D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. PR BM</w:t>
            </w:r>
          </w:p>
        </w:tc>
        <w:tc>
          <w:tcPr>
            <w:tcW w:w="1206" w:type="dxa"/>
          </w:tcPr>
          <w:p w14:paraId="6B11191C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935" w:type="dxa"/>
          </w:tcPr>
          <w:p w14:paraId="09FD3F5C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2208" w:type="dxa"/>
          </w:tcPr>
          <w:p w14:paraId="53746D62" w14:textId="77777777" w:rsidR="00CA7510" w:rsidRDefault="00CA7510" w:rsidP="00FF7D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-6.53</w:t>
            </w:r>
          </w:p>
        </w:tc>
      </w:tr>
    </w:tbl>
    <w:p w14:paraId="5B1D1AC7" w14:textId="77777777" w:rsidR="00CA7510" w:rsidRPr="00060460" w:rsidRDefault="00CA7510" w:rsidP="00CA7510">
      <w:pPr>
        <w:rPr>
          <w:lang w:val="en-US"/>
        </w:rPr>
      </w:pPr>
    </w:p>
    <w:p w14:paraId="06992F98" w14:textId="77777777" w:rsidR="00CA7510" w:rsidRDefault="00CA7510" w:rsidP="00CA75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AB111D">
        <w:rPr>
          <w:rFonts w:ascii="Times New Roman" w:hAnsi="Times New Roman" w:cs="Times New Roman"/>
          <w:sz w:val="24"/>
          <w:szCs w:val="24"/>
          <w:lang w:val="en-US"/>
        </w:rPr>
        <w:t xml:space="preserve"> BC: breast cancer, BM: brain metastasis, HER2: human epidermal growth factor receptor 2, PR: progesterone receptor, preop.: preoperative, KPS: Karnofsky Performance Score, MRI: Magnetic resonance imag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os.: positive, neg.: negative, RS: receptor status, HR: </w:t>
      </w:r>
      <w:r w:rsidRPr="00CF4006">
        <w:rPr>
          <w:rFonts w:ascii="Times New Roman" w:hAnsi="Times New Roman" w:cs="Times New Roman"/>
          <w:sz w:val="24"/>
          <w:szCs w:val="24"/>
          <w:lang w:val="en-US"/>
        </w:rPr>
        <w:t>hazard ratio</w:t>
      </w:r>
      <w:r>
        <w:rPr>
          <w:rFonts w:ascii="Times New Roman" w:hAnsi="Times New Roman" w:cs="Times New Roman"/>
          <w:sz w:val="24"/>
          <w:szCs w:val="24"/>
          <w:lang w:val="en-US"/>
        </w:rPr>
        <w:t>, CI: confidence interval</w:t>
      </w:r>
    </w:p>
    <w:p w14:paraId="3DC391E4" w14:textId="77777777" w:rsidR="00CA7510" w:rsidRDefault="00CA7510" w:rsidP="00CA751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BCD1F5C" w14:textId="3C9A5CDC" w:rsidR="00601A48" w:rsidRDefault="00601A48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A9AA60D" w14:textId="2B778309" w:rsidR="00601A48" w:rsidRDefault="00BB32F0" w:rsidP="00601A4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17E5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4</w:t>
      </w:r>
      <w:r w:rsidRPr="00A17E53">
        <w:rPr>
          <w:rFonts w:ascii="Times New Roman" w:hAnsi="Times New Roman" w:cs="Times New Roman"/>
          <w:sz w:val="24"/>
          <w:szCs w:val="24"/>
          <w:lang w:val="en-US"/>
        </w:rPr>
        <w:t xml:space="preserve"> Postoperative neurological outcomes in multiple BCBM patients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972"/>
        <w:gridCol w:w="2977"/>
        <w:gridCol w:w="3544"/>
      </w:tblGrid>
      <w:tr w:rsidR="00BB32F0" w:rsidRPr="00AB111D" w14:paraId="1F6315A0" w14:textId="77777777" w:rsidTr="00BB32F0">
        <w:tc>
          <w:tcPr>
            <w:tcW w:w="2972" w:type="dxa"/>
            <w:shd w:val="clear" w:color="auto" w:fill="E8E8E8" w:themeFill="background2"/>
          </w:tcPr>
          <w:p w14:paraId="12605E1C" w14:textId="3AFFD3C8" w:rsidR="00BB32F0" w:rsidRDefault="00BB32F0" w:rsidP="00EA514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4" w:name="_Hlk195001418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977" w:type="dxa"/>
            <w:shd w:val="clear" w:color="auto" w:fill="E8E8E8" w:themeFill="background2"/>
          </w:tcPr>
          <w:p w14:paraId="160705A8" w14:textId="5A829CE0" w:rsidR="00BB32F0" w:rsidRPr="00AB111D" w:rsidRDefault="00BB32F0" w:rsidP="00EA5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shd w:val="clear" w:color="auto" w:fill="E8E8E8" w:themeFill="background2"/>
          </w:tcPr>
          <w:p w14:paraId="2670BB53" w14:textId="6E38B7BC" w:rsidR="00BB32F0" w:rsidRPr="00AB111D" w:rsidRDefault="00BA14D4" w:rsidP="00EA51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14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(%)</w:t>
            </w:r>
          </w:p>
        </w:tc>
      </w:tr>
      <w:tr w:rsidR="00BB32F0" w:rsidRPr="00AB111D" w14:paraId="3E567C9C" w14:textId="77777777" w:rsidTr="00BB32F0">
        <w:tc>
          <w:tcPr>
            <w:tcW w:w="2972" w:type="dxa"/>
          </w:tcPr>
          <w:p w14:paraId="1C6BAEB3" w14:textId="0B66AAA5" w:rsidR="00BB32F0" w:rsidRPr="00BB32F0" w:rsidRDefault="00BB32F0" w:rsidP="00EA5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focal neurological deficit</w:t>
            </w:r>
          </w:p>
        </w:tc>
        <w:tc>
          <w:tcPr>
            <w:tcW w:w="2977" w:type="dxa"/>
          </w:tcPr>
          <w:p w14:paraId="6A19D36E" w14:textId="1D8DE7B3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se/ stable/ improved</w:t>
            </w:r>
          </w:p>
        </w:tc>
        <w:tc>
          <w:tcPr>
            <w:tcW w:w="3544" w:type="dxa"/>
          </w:tcPr>
          <w:p w14:paraId="7BD10AF5" w14:textId="13448119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.7%)/ 20 (66.7%)/ 5 (16.7%)</w:t>
            </w:r>
          </w:p>
        </w:tc>
      </w:tr>
      <w:tr w:rsidR="00BB32F0" w:rsidRPr="00AB111D" w14:paraId="4607A597" w14:textId="77777777" w:rsidTr="00BB32F0">
        <w:tc>
          <w:tcPr>
            <w:tcW w:w="2972" w:type="dxa"/>
          </w:tcPr>
          <w:p w14:paraId="6F1369CC" w14:textId="365B917E" w:rsidR="00BB32F0" w:rsidRPr="00BB32F0" w:rsidRDefault="00BB32F0" w:rsidP="00EA5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deficit</w:t>
            </w:r>
          </w:p>
        </w:tc>
        <w:tc>
          <w:tcPr>
            <w:tcW w:w="2977" w:type="dxa"/>
          </w:tcPr>
          <w:p w14:paraId="56CE97B1" w14:textId="42EE7F30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 yes</w:t>
            </w:r>
          </w:p>
        </w:tc>
        <w:tc>
          <w:tcPr>
            <w:tcW w:w="3544" w:type="dxa"/>
          </w:tcPr>
          <w:p w14:paraId="4E9E4062" w14:textId="7CF8323A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93.3%)/ 2 (6.7%)</w:t>
            </w:r>
          </w:p>
        </w:tc>
      </w:tr>
      <w:tr w:rsidR="00BB32F0" w:rsidRPr="00AB111D" w14:paraId="795AD58D" w14:textId="77777777" w:rsidTr="00BB32F0">
        <w:tc>
          <w:tcPr>
            <w:tcW w:w="2972" w:type="dxa"/>
          </w:tcPr>
          <w:p w14:paraId="5302717F" w14:textId="1C259F76" w:rsidR="00BB32F0" w:rsidRPr="00BB32F0" w:rsidRDefault="00BB32F0" w:rsidP="00EA5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 deficit</w:t>
            </w:r>
          </w:p>
        </w:tc>
        <w:tc>
          <w:tcPr>
            <w:tcW w:w="2977" w:type="dxa"/>
          </w:tcPr>
          <w:p w14:paraId="1FC8F6EC" w14:textId="4781FAE5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 yes</w:t>
            </w:r>
          </w:p>
        </w:tc>
        <w:tc>
          <w:tcPr>
            <w:tcW w:w="3544" w:type="dxa"/>
          </w:tcPr>
          <w:p w14:paraId="7BB570C8" w14:textId="0B7A5602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9.3%)/ 2 (6.7%)</w:t>
            </w:r>
          </w:p>
        </w:tc>
      </w:tr>
      <w:tr w:rsidR="00BB32F0" w:rsidRPr="00AB111D" w14:paraId="35A86592" w14:textId="77777777" w:rsidTr="00BB32F0">
        <w:tc>
          <w:tcPr>
            <w:tcW w:w="2972" w:type="dxa"/>
          </w:tcPr>
          <w:p w14:paraId="76620BDB" w14:textId="2A780CAC" w:rsidR="00BB32F0" w:rsidRPr="00BB32F0" w:rsidRDefault="00BB32F0" w:rsidP="00EA5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</w:rPr>
              <w:t>Postoperative KPS</w:t>
            </w:r>
          </w:p>
        </w:tc>
        <w:tc>
          <w:tcPr>
            <w:tcW w:w="2977" w:type="dxa"/>
          </w:tcPr>
          <w:p w14:paraId="2A6DC85F" w14:textId="32276648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2F0">
              <w:rPr>
                <w:rFonts w:ascii="Calibri" w:hAnsi="Calibri" w:cs="Calibri"/>
                <w:sz w:val="24"/>
                <w:szCs w:val="24"/>
              </w:rPr>
              <w:t>≥</w:t>
            </w:r>
            <w:r w:rsidRPr="00BB32F0">
              <w:rPr>
                <w:rFonts w:ascii="Times New Roman" w:hAnsi="Times New Roman" w:cs="Times New Roman"/>
                <w:sz w:val="24"/>
                <w:szCs w:val="24"/>
              </w:rPr>
              <w:t>80%/ &lt;80%</w:t>
            </w:r>
          </w:p>
        </w:tc>
        <w:tc>
          <w:tcPr>
            <w:tcW w:w="3544" w:type="dxa"/>
          </w:tcPr>
          <w:p w14:paraId="50ACA912" w14:textId="5CC8407A" w:rsidR="00BB32F0" w:rsidRPr="00BB32F0" w:rsidRDefault="00BB32F0" w:rsidP="00EA51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2F0">
              <w:rPr>
                <w:rFonts w:ascii="Times New Roman" w:hAnsi="Times New Roman" w:cs="Times New Roman"/>
                <w:sz w:val="24"/>
                <w:szCs w:val="24"/>
              </w:rPr>
              <w:t>24 (80.0</w:t>
            </w:r>
            <w:proofErr w:type="gramStart"/>
            <w:r w:rsidRPr="00BB32F0">
              <w:rPr>
                <w:rFonts w:ascii="Times New Roman" w:hAnsi="Times New Roman" w:cs="Times New Roman"/>
                <w:sz w:val="24"/>
                <w:szCs w:val="24"/>
              </w:rPr>
              <w:t>%)/</w:t>
            </w:r>
            <w:proofErr w:type="gramEnd"/>
            <w:r w:rsidRPr="00BB32F0">
              <w:rPr>
                <w:rFonts w:ascii="Times New Roman" w:hAnsi="Times New Roman" w:cs="Times New Roman"/>
                <w:sz w:val="24"/>
                <w:szCs w:val="24"/>
              </w:rPr>
              <w:t xml:space="preserve"> 6 (20.0%)</w:t>
            </w:r>
          </w:p>
        </w:tc>
      </w:tr>
      <w:bookmarkEnd w:id="4"/>
    </w:tbl>
    <w:p w14:paraId="258CDDAD" w14:textId="77777777" w:rsidR="00CA7510" w:rsidRDefault="00CA7510">
      <w:pPr>
        <w:rPr>
          <w:lang w:val="en-US"/>
        </w:rPr>
      </w:pPr>
    </w:p>
    <w:p w14:paraId="047AC150" w14:textId="77777777" w:rsidR="00BB32F0" w:rsidRDefault="00BB32F0" w:rsidP="00BB32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456D840" w14:textId="77777777" w:rsidR="00BB32F0" w:rsidRPr="00AB111D" w:rsidRDefault="00BB32F0" w:rsidP="00BB32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111D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AB111D">
        <w:rPr>
          <w:rFonts w:ascii="Times New Roman" w:hAnsi="Times New Roman" w:cs="Times New Roman"/>
          <w:sz w:val="24"/>
          <w:szCs w:val="24"/>
          <w:lang w:val="en-US"/>
        </w:rPr>
        <w:t xml:space="preserve"> KPS: Karnofsky Performance Score</w:t>
      </w:r>
    </w:p>
    <w:p w14:paraId="43FB57BF" w14:textId="77777777" w:rsidR="00BB32F0" w:rsidRPr="00CA7510" w:rsidRDefault="00BB32F0">
      <w:pPr>
        <w:rPr>
          <w:lang w:val="en-US"/>
        </w:rPr>
      </w:pPr>
    </w:p>
    <w:sectPr w:rsidR="00BB32F0" w:rsidRPr="00CA75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9149E5"/>
    <w:multiLevelType w:val="hybridMultilevel"/>
    <w:tmpl w:val="289A24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4750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510"/>
    <w:rsid w:val="00080A68"/>
    <w:rsid w:val="000C3448"/>
    <w:rsid w:val="001C18B6"/>
    <w:rsid w:val="002E76CB"/>
    <w:rsid w:val="00373436"/>
    <w:rsid w:val="00601A48"/>
    <w:rsid w:val="006302E1"/>
    <w:rsid w:val="006B609B"/>
    <w:rsid w:val="00931F28"/>
    <w:rsid w:val="009D068E"/>
    <w:rsid w:val="00A101AC"/>
    <w:rsid w:val="00A17E53"/>
    <w:rsid w:val="00B31832"/>
    <w:rsid w:val="00BA14D4"/>
    <w:rsid w:val="00BB32F0"/>
    <w:rsid w:val="00CA7510"/>
    <w:rsid w:val="00DA7B94"/>
    <w:rsid w:val="00E45EBA"/>
    <w:rsid w:val="00EA13C9"/>
    <w:rsid w:val="00F8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8885B"/>
  <w15:chartTrackingRefBased/>
  <w15:docId w15:val="{FDF4B613-C2E9-41C4-8DC0-F6B0AD4D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7510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A7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A7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7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7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7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75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75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75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75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7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A7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7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751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751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751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751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751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75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A75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A7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A75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A7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A75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A751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A75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A751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A7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A751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A751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A751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7E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7E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7E53"/>
    <w:rPr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601A48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1A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1A48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436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3</Words>
  <Characters>4686</Characters>
  <Application>Microsoft Office Word</Application>
  <DocSecurity>0</DocSecurity>
  <Lines>3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</dc:creator>
  <cp:keywords/>
  <dc:description/>
  <cp:lastModifiedBy>Anna Michel</cp:lastModifiedBy>
  <cp:revision>3</cp:revision>
  <dcterms:created xsi:type="dcterms:W3CDTF">2025-04-09T11:25:00Z</dcterms:created>
  <dcterms:modified xsi:type="dcterms:W3CDTF">2025-04-10T18:06:00Z</dcterms:modified>
</cp:coreProperties>
</file>